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9F331" w14:textId="77777777" w:rsidR="00CE662B" w:rsidRPr="00DB6494" w:rsidRDefault="00CE662B" w:rsidP="00CE662B">
      <w:pPr>
        <w:ind w:right="-630"/>
        <w:rPr>
          <w:rFonts w:ascii="Times New Roman" w:hAnsi="Times New Roman"/>
          <w:b/>
          <w:sz w:val="22"/>
          <w:szCs w:val="22"/>
        </w:rPr>
      </w:pPr>
      <w:r w:rsidRPr="00DB6494">
        <w:rPr>
          <w:rFonts w:ascii="Times New Roman" w:hAnsi="Times New Roman"/>
          <w:b/>
          <w:sz w:val="22"/>
          <w:szCs w:val="22"/>
        </w:rPr>
        <w:t>S4 Table. Summary of Sequences from Individuals Receiving NRTI/NNRTI First-Line Regimens</w:t>
      </w:r>
    </w:p>
    <w:tbl>
      <w:tblPr>
        <w:tblW w:w="9376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636"/>
        <w:gridCol w:w="720"/>
        <w:gridCol w:w="810"/>
        <w:gridCol w:w="630"/>
        <w:gridCol w:w="720"/>
        <w:gridCol w:w="720"/>
        <w:gridCol w:w="720"/>
        <w:gridCol w:w="720"/>
        <w:gridCol w:w="630"/>
        <w:gridCol w:w="720"/>
        <w:gridCol w:w="540"/>
        <w:gridCol w:w="810"/>
      </w:tblGrid>
      <w:tr w:rsidR="00CE662B" w:rsidRPr="00F04A09" w14:paraId="01183D43" w14:textId="77777777" w:rsidTr="00D354C5">
        <w:trPr>
          <w:trHeight w:val="324"/>
        </w:trPr>
        <w:tc>
          <w:tcPr>
            <w:tcW w:w="16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3623D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Regimen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C83E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 xml:space="preserve">No. </w:t>
            </w:r>
            <w:proofErr w:type="spellStart"/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Pts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DAC55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No. Refs</w:t>
            </w:r>
          </w:p>
        </w:tc>
        <w:tc>
          <w:tcPr>
            <w:tcW w:w="621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90A2E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Subtype %</w:t>
            </w:r>
          </w:p>
        </w:tc>
      </w:tr>
      <w:tr w:rsidR="00CE662B" w:rsidRPr="00F04A09" w14:paraId="2C8F77C4" w14:textId="77777777" w:rsidTr="00D354C5">
        <w:trPr>
          <w:trHeight w:val="324"/>
        </w:trPr>
        <w:tc>
          <w:tcPr>
            <w:tcW w:w="16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2EFC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6A215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4C25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0DA2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E48D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C946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59855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1C87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5A53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15E6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0048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A071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Others</w:t>
            </w:r>
          </w:p>
        </w:tc>
      </w:tr>
      <w:tr w:rsidR="00CE662B" w:rsidRPr="00F04A09" w14:paraId="7A73FDB3" w14:textId="77777777" w:rsidTr="00D354C5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F275B2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AZT/3TC/EFV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9D8D2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1FE21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5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1FC5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4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AADAA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1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93A10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2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9520ED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1CCAF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A409C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8D8A9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3CA77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1FC9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</w:tr>
      <w:tr w:rsidR="00CE662B" w:rsidRPr="00F04A09" w14:paraId="1B6DB761" w14:textId="77777777" w:rsidTr="00D354C5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8BBD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D4T/3TC/EF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B95E6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3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2947D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743A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BE32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6BF9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1BF7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AA1AD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504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972E2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91FB1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B01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</w:tr>
      <w:tr w:rsidR="00CE662B" w:rsidRPr="00F04A09" w14:paraId="1A7D12C7" w14:textId="77777777" w:rsidTr="00D354C5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C739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TDF/3TC/EF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7BE6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F85E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1A425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117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2870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7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40916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8B80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D86BE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E751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4BC0E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F56AD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</w:tr>
      <w:tr w:rsidR="00CE662B" w:rsidRPr="00F04A09" w14:paraId="13119F58" w14:textId="77777777" w:rsidTr="00D354C5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60D4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TDF/FTC/EF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8EE81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2B929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61BC1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3AE5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49A78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6DD6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7F91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47FE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2A42E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1486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4AE5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1</w:t>
            </w:r>
          </w:p>
        </w:tc>
      </w:tr>
      <w:tr w:rsidR="00CE662B" w:rsidRPr="00F04A09" w14:paraId="53F13BAC" w14:textId="77777777" w:rsidTr="00D354C5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AB4F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ABC/3TC/EF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DDBF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DA52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5329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1455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E7878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7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0673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477B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2171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161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53B70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5EB50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</w:tr>
      <w:tr w:rsidR="00CE662B" w:rsidRPr="00F04A09" w14:paraId="365D39E9" w14:textId="77777777" w:rsidTr="00D354C5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B06A1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AZT/3TC/NV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43D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8E0B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208B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49FA8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C7B2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2E56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B136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2EF2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CDAF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8585E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301E9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8</w:t>
            </w:r>
          </w:p>
        </w:tc>
      </w:tr>
      <w:tr w:rsidR="00CE662B" w:rsidRPr="00F04A09" w14:paraId="0A7BF0F0" w14:textId="77777777" w:rsidTr="00D354C5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3798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D4T/3TC/NV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B3B98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E520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CB39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C384E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8BFB6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F658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61580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3B135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212B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42BB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679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</w:t>
            </w:r>
          </w:p>
        </w:tc>
      </w:tr>
      <w:tr w:rsidR="00CE662B" w:rsidRPr="00F04A09" w14:paraId="21E8A174" w14:textId="77777777" w:rsidTr="00D354C5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6DC0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TDF/3TC/NV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33B1B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3062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FF49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6998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DBCE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54EE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0AAF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C9928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C66EE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5894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1752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</w:tr>
      <w:tr w:rsidR="00CE662B" w:rsidRPr="00F04A09" w14:paraId="3310CFC9" w14:textId="77777777" w:rsidTr="00D354C5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6A6C5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TDF/FTC/NV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8C64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B9598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6AF2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B2BB6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8C15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E8A89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598BE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164E0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7B386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F06D5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5C34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</w:tr>
      <w:tr w:rsidR="00CE662B" w:rsidRPr="00F04A09" w14:paraId="02DBAE43" w14:textId="77777777" w:rsidTr="00D354C5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021D2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sz w:val="20"/>
                <w:szCs w:val="22"/>
              </w:rPr>
              <w:t>ABC/3TC/NV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E39EC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0FB42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3FBB9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CE5DD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B1A49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C5BE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E90A5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0011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62EC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CC828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76DC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</w:tr>
      <w:tr w:rsidR="00CE662B" w:rsidRPr="00F04A09" w14:paraId="0E184717" w14:textId="77777777" w:rsidTr="00D354C5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8E59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i/>
                <w:sz w:val="20"/>
                <w:szCs w:val="22"/>
              </w:rPr>
            </w:pPr>
          </w:p>
          <w:p w14:paraId="104C432D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i/>
                <w:sz w:val="20"/>
                <w:szCs w:val="22"/>
              </w:rPr>
            </w:pPr>
            <w:r w:rsidRPr="00F04A09">
              <w:rPr>
                <w:rFonts w:ascii="Times New Roman" w:hAnsi="Times New Roman"/>
                <w:bCs/>
                <w:i/>
                <w:sz w:val="20"/>
                <w:szCs w:val="22"/>
              </w:rPr>
              <w:t>Total</w:t>
            </w:r>
          </w:p>
          <w:p w14:paraId="58B9C8BF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bCs/>
                <w:i/>
                <w:sz w:val="2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73874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9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D97A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FAF85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7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D5098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1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99170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D54B2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4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716C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7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23353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7DF3A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7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B9961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7C187" w14:textId="77777777" w:rsidR="00CE662B" w:rsidRPr="00F04A09" w:rsidRDefault="00CE662B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8</w:t>
            </w:r>
          </w:p>
        </w:tc>
      </w:tr>
    </w:tbl>
    <w:p w14:paraId="546BF82C" w14:textId="77777777" w:rsidR="003642F6" w:rsidRDefault="00CE662B">
      <w:bookmarkStart w:id="0" w:name="_GoBack"/>
      <w:proofErr w:type="gramStart"/>
      <w:r>
        <w:rPr>
          <w:rFonts w:ascii="Times New Roman" w:hAnsi="Times New Roman"/>
          <w:sz w:val="20"/>
          <w:szCs w:val="22"/>
        </w:rPr>
        <w:t>Abbreviations: AZT (</w:t>
      </w:r>
      <w:proofErr w:type="spellStart"/>
      <w:r w:rsidRPr="00F04A09">
        <w:rPr>
          <w:rFonts w:ascii="Times New Roman" w:hAnsi="Times New Roman"/>
          <w:sz w:val="20"/>
          <w:szCs w:val="22"/>
        </w:rPr>
        <w:t>zidovudine</w:t>
      </w:r>
      <w:proofErr w:type="spellEnd"/>
      <w:r>
        <w:rPr>
          <w:rFonts w:ascii="Times New Roman" w:hAnsi="Times New Roman"/>
          <w:sz w:val="20"/>
          <w:szCs w:val="22"/>
        </w:rPr>
        <w:t>), 3TC (</w:t>
      </w:r>
      <w:r w:rsidRPr="00F04A09">
        <w:rPr>
          <w:rFonts w:ascii="Times New Roman" w:hAnsi="Times New Roman"/>
          <w:sz w:val="20"/>
          <w:szCs w:val="22"/>
        </w:rPr>
        <w:t>lamivudine</w:t>
      </w:r>
      <w:r>
        <w:rPr>
          <w:rFonts w:ascii="Times New Roman" w:hAnsi="Times New Roman"/>
          <w:sz w:val="20"/>
          <w:szCs w:val="22"/>
        </w:rPr>
        <w:t>), EFV (</w:t>
      </w:r>
      <w:proofErr w:type="spellStart"/>
      <w:r w:rsidRPr="00F04A09">
        <w:rPr>
          <w:rFonts w:ascii="Times New Roman" w:hAnsi="Times New Roman"/>
          <w:sz w:val="20"/>
          <w:szCs w:val="22"/>
        </w:rPr>
        <w:t>efavirenz</w:t>
      </w:r>
      <w:proofErr w:type="spellEnd"/>
      <w:r w:rsidRPr="00F04A09">
        <w:rPr>
          <w:rFonts w:ascii="Times New Roman" w:hAnsi="Times New Roman"/>
          <w:sz w:val="20"/>
          <w:szCs w:val="22"/>
        </w:rPr>
        <w:t>)</w:t>
      </w:r>
      <w:r>
        <w:rPr>
          <w:rFonts w:ascii="Times New Roman" w:hAnsi="Times New Roman"/>
          <w:sz w:val="20"/>
          <w:szCs w:val="22"/>
        </w:rPr>
        <w:t>, D4T (</w:t>
      </w:r>
      <w:proofErr w:type="spellStart"/>
      <w:r>
        <w:rPr>
          <w:rFonts w:ascii="Times New Roman" w:hAnsi="Times New Roman"/>
          <w:sz w:val="20"/>
          <w:szCs w:val="22"/>
        </w:rPr>
        <w:t>stavudine</w:t>
      </w:r>
      <w:proofErr w:type="spellEnd"/>
      <w:r>
        <w:rPr>
          <w:rFonts w:ascii="Times New Roman" w:hAnsi="Times New Roman"/>
          <w:sz w:val="20"/>
          <w:szCs w:val="22"/>
        </w:rPr>
        <w:t>), TDF (</w:t>
      </w:r>
      <w:proofErr w:type="spellStart"/>
      <w:r w:rsidRPr="00F04A09">
        <w:rPr>
          <w:rFonts w:ascii="Times New Roman" w:hAnsi="Times New Roman"/>
          <w:sz w:val="20"/>
          <w:szCs w:val="22"/>
        </w:rPr>
        <w:t>tenofovir</w:t>
      </w:r>
      <w:proofErr w:type="spellEnd"/>
      <w:r>
        <w:rPr>
          <w:rFonts w:ascii="Times New Roman" w:hAnsi="Times New Roman"/>
          <w:sz w:val="20"/>
          <w:szCs w:val="22"/>
        </w:rPr>
        <w:t>), FTC (</w:t>
      </w:r>
      <w:proofErr w:type="spellStart"/>
      <w:r>
        <w:rPr>
          <w:rFonts w:ascii="Times New Roman" w:hAnsi="Times New Roman"/>
          <w:sz w:val="20"/>
          <w:szCs w:val="22"/>
        </w:rPr>
        <w:t>emtricitabine</w:t>
      </w:r>
      <w:proofErr w:type="spellEnd"/>
      <w:r>
        <w:rPr>
          <w:rFonts w:ascii="Times New Roman" w:hAnsi="Times New Roman"/>
          <w:sz w:val="20"/>
          <w:szCs w:val="22"/>
        </w:rPr>
        <w:t>), ABC (</w:t>
      </w:r>
      <w:proofErr w:type="spellStart"/>
      <w:r>
        <w:rPr>
          <w:rFonts w:ascii="Times New Roman" w:hAnsi="Times New Roman"/>
          <w:sz w:val="20"/>
          <w:szCs w:val="22"/>
        </w:rPr>
        <w:t>abacavir</w:t>
      </w:r>
      <w:proofErr w:type="spellEnd"/>
      <w:r>
        <w:rPr>
          <w:rFonts w:ascii="Times New Roman" w:hAnsi="Times New Roman"/>
          <w:sz w:val="20"/>
          <w:szCs w:val="22"/>
        </w:rPr>
        <w:t>), NVP (</w:t>
      </w:r>
      <w:proofErr w:type="spellStart"/>
      <w:r>
        <w:rPr>
          <w:rFonts w:ascii="Times New Roman" w:hAnsi="Times New Roman"/>
          <w:sz w:val="20"/>
          <w:szCs w:val="22"/>
        </w:rPr>
        <w:t>nevirapine</w:t>
      </w:r>
      <w:proofErr w:type="spellEnd"/>
      <w:r>
        <w:rPr>
          <w:rFonts w:ascii="Times New Roman" w:hAnsi="Times New Roman"/>
          <w:sz w:val="20"/>
          <w:szCs w:val="22"/>
        </w:rPr>
        <w:t>), 01 (CRF01_AE), 02 (CRF02_AG).</w:t>
      </w:r>
      <w:proofErr w:type="gramEnd"/>
    </w:p>
    <w:bookmarkEnd w:id="0"/>
    <w:sectPr w:rsidR="003642F6" w:rsidSect="00017C9F">
      <w:pgSz w:w="12240" w:h="15840"/>
      <w:pgMar w:top="1440" w:right="117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62B"/>
    <w:rsid w:val="00017C9F"/>
    <w:rsid w:val="00051449"/>
    <w:rsid w:val="003642F6"/>
    <w:rsid w:val="00CE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416E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62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62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Macintosh Word</Application>
  <DocSecurity>0</DocSecurity>
  <Lines>6</Lines>
  <Paragraphs>1</Paragraphs>
  <ScaleCrop>false</ScaleCrop>
  <Company>Stanford University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dc:description/>
  <cp:lastModifiedBy>Soo-Yon Rhee</cp:lastModifiedBy>
  <cp:revision>2</cp:revision>
  <dcterms:created xsi:type="dcterms:W3CDTF">2015-12-14T23:27:00Z</dcterms:created>
  <dcterms:modified xsi:type="dcterms:W3CDTF">2015-12-14T23:27:00Z</dcterms:modified>
</cp:coreProperties>
</file>